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C32B3" w14:textId="77777777" w:rsidR="000F65A7" w:rsidRPr="006742EF" w:rsidRDefault="000F65A7" w:rsidP="000F65A7">
      <w:pPr>
        <w:spacing w:after="120"/>
        <w:rPr>
          <w:rFonts w:cs="Times New Roman"/>
          <w:b/>
          <w:bCs/>
          <w:sz w:val="20"/>
          <w:szCs w:val="20"/>
          <w:lang w:val="en-GB"/>
        </w:rPr>
      </w:pPr>
      <w:r>
        <w:rPr>
          <w:rFonts w:cs="Times New Roman"/>
          <w:b/>
          <w:bCs/>
          <w:sz w:val="20"/>
          <w:szCs w:val="20"/>
          <w:lang w:val="en-GB"/>
        </w:rPr>
        <w:t xml:space="preserve">S3 </w:t>
      </w:r>
      <w:r w:rsidRPr="00CE5C58">
        <w:rPr>
          <w:rFonts w:cs="Times New Roman"/>
          <w:b/>
          <w:bCs/>
          <w:sz w:val="20"/>
          <w:szCs w:val="20"/>
          <w:lang w:val="en-GB"/>
        </w:rPr>
        <w:t>Table</w:t>
      </w:r>
      <w:r>
        <w:rPr>
          <w:rFonts w:cs="Times New Roman"/>
          <w:b/>
          <w:bCs/>
          <w:sz w:val="20"/>
          <w:szCs w:val="20"/>
          <w:lang w:val="en-GB"/>
        </w:rPr>
        <w:t>.</w:t>
      </w:r>
      <w:r w:rsidRPr="00CE5C58">
        <w:rPr>
          <w:rFonts w:cs="Times New Roman"/>
          <w:b/>
          <w:bCs/>
          <w:sz w:val="20"/>
          <w:szCs w:val="20"/>
          <w:lang w:val="en-GB"/>
        </w:rPr>
        <w:t xml:space="preserve"> </w:t>
      </w:r>
      <w:r w:rsidRPr="006742EF">
        <w:rPr>
          <w:rFonts w:cs="Times New Roman"/>
          <w:b/>
          <w:sz w:val="20"/>
          <w:szCs w:val="20"/>
          <w:lang w:val="en-GB"/>
        </w:rPr>
        <w:t xml:space="preserve">Appointment </w:t>
      </w:r>
      <w:r>
        <w:rPr>
          <w:rFonts w:cs="Times New Roman"/>
          <w:b/>
          <w:sz w:val="20"/>
          <w:szCs w:val="20"/>
          <w:lang w:val="en-GB"/>
        </w:rPr>
        <w:t>p</w:t>
      </w:r>
      <w:r w:rsidRPr="006742EF">
        <w:rPr>
          <w:rFonts w:cs="Times New Roman"/>
          <w:b/>
          <w:sz w:val="20"/>
          <w:szCs w:val="20"/>
          <w:lang w:val="en-GB"/>
        </w:rPr>
        <w:t xml:space="preserve">rocedures at </w:t>
      </w:r>
      <w:r>
        <w:rPr>
          <w:rFonts w:cs="Times New Roman"/>
          <w:b/>
          <w:sz w:val="20"/>
          <w:szCs w:val="20"/>
          <w:lang w:val="en-GB"/>
        </w:rPr>
        <w:t>i</w:t>
      </w:r>
      <w:r w:rsidRPr="006742EF">
        <w:rPr>
          <w:rFonts w:cs="Times New Roman"/>
          <w:b/>
          <w:sz w:val="20"/>
          <w:szCs w:val="20"/>
          <w:lang w:val="en-GB"/>
        </w:rPr>
        <w:t xml:space="preserve">nstitutions over </w:t>
      </w:r>
      <w:r>
        <w:rPr>
          <w:rFonts w:cs="Times New Roman"/>
          <w:b/>
          <w:sz w:val="20"/>
          <w:szCs w:val="20"/>
          <w:lang w:val="en-GB"/>
        </w:rPr>
        <w:t>t</w:t>
      </w:r>
      <w:r w:rsidRPr="006742EF">
        <w:rPr>
          <w:rFonts w:cs="Times New Roman"/>
          <w:b/>
          <w:sz w:val="20"/>
          <w:szCs w:val="20"/>
          <w:lang w:val="en-GB"/>
        </w:rPr>
        <w:t>ime</w:t>
      </w:r>
      <w:r w:rsidRPr="006742EF">
        <w:rPr>
          <w:rFonts w:cs="Times New Roman"/>
          <w:b/>
          <w:bCs/>
          <w:sz w:val="20"/>
          <w:szCs w:val="20"/>
          <w:lang w:val="en-GB"/>
        </w:rPr>
        <w:t xml:space="preserve"> </w:t>
      </w:r>
    </w:p>
    <w:tbl>
      <w:tblPr>
        <w:tblW w:w="144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9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44"/>
        <w:gridCol w:w="607"/>
        <w:gridCol w:w="607"/>
        <w:gridCol w:w="607"/>
        <w:gridCol w:w="607"/>
        <w:gridCol w:w="607"/>
        <w:gridCol w:w="607"/>
      </w:tblGrid>
      <w:tr w:rsidR="000F65A7" w14:paraId="73C84F8C" w14:textId="77777777" w:rsidTr="00EB57EE">
        <w:trPr>
          <w:trHeight w:val="50"/>
        </w:trPr>
        <w:tc>
          <w:tcPr>
            <w:tcW w:w="14400" w:type="dxa"/>
            <w:gridSpan w:val="2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1B48C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F65A7" w14:paraId="572B93CC" w14:textId="77777777" w:rsidTr="00EB57EE">
        <w:trPr>
          <w:trHeight w:val="608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0B541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Institution / Year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6612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99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99CD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19F4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7ED6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AC83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F598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4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AFDA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155B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339B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9ACF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C91B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FC09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D801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87EA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077C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3</w:t>
            </w: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011B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4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38B91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E127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6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7597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F015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356C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1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4C08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020</w:t>
            </w:r>
          </w:p>
        </w:tc>
      </w:tr>
      <w:tr w:rsidR="000F65A7" w14:paraId="2363FC1A" w14:textId="77777777" w:rsidTr="00EB57EE">
        <w:trPr>
          <w:trHeight w:val="310"/>
        </w:trPr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1EA40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ŠE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E0E3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47DB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2838A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2A16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1DA8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6EFD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2CC7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BFBE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63BE7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A820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83C77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A8B6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3A27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92CC7E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BE50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F044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83C77D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5035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E2D1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4E1A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1F87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5F8F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D391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0E3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39F31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C1DA81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ED5F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2D07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45E2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1DE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C885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B1D5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7FFE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AFEEA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F65A7" w14:paraId="32912808" w14:textId="77777777" w:rsidTr="00EB57EE">
        <w:trPr>
          <w:trHeight w:val="310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B2D16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ŠB-TUO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D955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5DC4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1DE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F7A4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41A9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CFBD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5E03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75C8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1D58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6341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9FA8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BE2A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D1DE8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C31EE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6200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83DC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7F2A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5FE2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45BE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5EA0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F20B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641E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054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3491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7B82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0F65A7" w14:paraId="592F3357" w14:textId="77777777" w:rsidTr="00EB57EE">
        <w:trPr>
          <w:trHeight w:val="310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98FA7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ČZU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8BDD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8394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A0D8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6628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0E3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F2831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5B46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6634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C6E4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00D9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6F5E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4B61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BB23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15BA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5BD7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61F64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244F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D31B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82B5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392D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5A4C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EB88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9542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F65A7" w14:paraId="2047E9E4" w14:textId="77777777" w:rsidTr="00EB57EE">
        <w:trPr>
          <w:trHeight w:val="310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6727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MENDELU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EEEC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B173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5ADE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D87D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0B51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04BD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A1CB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C9FB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8771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D830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7621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A7341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4643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5AFD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8338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DD37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6DED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EB631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04D7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8BC0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129D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DD3E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</w:tr>
      <w:tr w:rsidR="000F65A7" w14:paraId="6E947F41" w14:textId="77777777" w:rsidTr="00EB57EE">
        <w:trPr>
          <w:trHeight w:val="310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48B8D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MU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A4AC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3BB1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D496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6E64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C885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7FA1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298A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6228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70D7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CCDE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3BC7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1AE6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D178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8BD1D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EB38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39E3E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93F6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14EF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04F8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88F9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8821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4AE0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0F65A7" w14:paraId="41E9C7F2" w14:textId="77777777" w:rsidTr="00EB57EE">
        <w:trPr>
          <w:trHeight w:val="310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2DC78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K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0CB2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F402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25C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D753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6213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5D05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76A4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4441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4DF3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488B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0E3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E9E6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F331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83F1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93C9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6EBB1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C8F9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C4BD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78B91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26B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35F9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7176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95B2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0F65A7" w14:paraId="5566578C" w14:textId="77777777" w:rsidTr="00EB57EE">
        <w:trPr>
          <w:trHeight w:val="310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86947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VUT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BA4E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12EA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740C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D5ED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2C800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0E3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8543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4EE91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1304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5FA8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89B4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9E04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D52B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B114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D349C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247D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AAFD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88F7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3AEB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2024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D9A2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EE35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55EE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</w:tr>
      <w:tr w:rsidR="000F65A7" w14:paraId="4AAB39B9" w14:textId="77777777" w:rsidTr="00EB57EE">
        <w:trPr>
          <w:trHeight w:val="310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98653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UTB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10A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2526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FDF5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7964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CBF7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A0F5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C92F1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E02D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EC88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60545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F566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0E3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2A95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7A5C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0AE0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0DC0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57C5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20DFB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43B5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53EB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4B31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E0E38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7A92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0828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F65A7" w14:paraId="48BDD21F" w14:textId="77777777" w:rsidTr="00EB57EE">
        <w:trPr>
          <w:trHeight w:val="310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24427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TUL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D4CC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677F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5B94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2354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3E0F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AC98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26A2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E5A4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9BA3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9D62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0E784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A626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DCC2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ED47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A666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635B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8445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A3802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8F06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B5FC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6569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5D8D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DA4F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F65A7" w14:paraId="2972BC94" w14:textId="77777777" w:rsidTr="00EB57EE">
        <w:trPr>
          <w:trHeight w:val="325"/>
        </w:trPr>
        <w:tc>
          <w:tcPr>
            <w:tcW w:w="720" w:type="dxa"/>
            <w:tcBorders>
              <w:top w:val="single" w:sz="4" w:space="0" w:color="000000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2D2EB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OSU</w:t>
            </w:r>
          </w:p>
        </w:tc>
        <w:tc>
          <w:tcPr>
            <w:tcW w:w="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24B2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AD3F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C283A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22844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F76D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8696B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E200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F467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F3D9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A951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6458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74D3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B62F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0B25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5886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62A8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BAA5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1A365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6157C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30DF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A8C7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CDBF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EBDC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0F65A7" w14:paraId="14F0551A" w14:textId="77777777" w:rsidTr="00EB57EE">
        <w:trPr>
          <w:trHeight w:val="31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95268" w14:textId="77777777" w:rsidR="000F65A7" w:rsidRPr="004722CB" w:rsidRDefault="000F65A7" w:rsidP="00EB57EE">
            <w:pPr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B350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F025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8F26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7775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A010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51FE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60F5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7C42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C67C2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52650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BA4A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963FB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D53A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EDB5F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2C413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8CA59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769B7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F397D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D7076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0490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EED4E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C01A" w14:textId="77777777" w:rsidR="000F65A7" w:rsidRPr="004722CB" w:rsidRDefault="000F65A7" w:rsidP="00EB57E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4722CB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</w:tr>
    </w:tbl>
    <w:p w14:paraId="16A4BCA4" w14:textId="1DF88FBE" w:rsidR="00831596" w:rsidRDefault="000F65A7" w:rsidP="000F65A7">
      <w:pPr>
        <w:jc w:val="left"/>
      </w:pPr>
      <w:r w:rsidRPr="00CE5C58">
        <w:rPr>
          <w:sz w:val="20"/>
          <w:szCs w:val="20"/>
          <w:lang w:val="en-GB"/>
        </w:rPr>
        <w:t xml:space="preserve">Note: </w:t>
      </w:r>
      <w:r w:rsidRPr="00CE5C58">
        <w:rPr>
          <w:rFonts w:cs="Times New Roman"/>
          <w:sz w:val="20"/>
          <w:szCs w:val="20"/>
          <w:lang w:val="en-GB"/>
        </w:rPr>
        <w:t>Colours in the table range from red (lowest) to green (highest).</w:t>
      </w:r>
    </w:p>
    <w:sectPr w:rsidR="00831596" w:rsidSect="000F65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5A7"/>
    <w:rsid w:val="000F65A7"/>
    <w:rsid w:val="00831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C5F36"/>
  <w15:chartTrackingRefBased/>
  <w15:docId w15:val="{8B988CDE-98AD-442E-A419-C73C5D580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0F65A7"/>
    <w:pPr>
      <w:jc w:val="both"/>
    </w:pPr>
    <w:rPr>
      <w:rFonts w:ascii="Times New Roman" w:hAnsi="Times New Roman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603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cky Ales</dc:creator>
  <cp:keywords/>
  <dc:description/>
  <cp:lastModifiedBy>Melecky Ales</cp:lastModifiedBy>
  <cp:revision>1</cp:revision>
  <dcterms:created xsi:type="dcterms:W3CDTF">2024-11-30T15:13:00Z</dcterms:created>
  <dcterms:modified xsi:type="dcterms:W3CDTF">2024-11-30T15:14:00Z</dcterms:modified>
</cp:coreProperties>
</file>